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CCCFE" w14:textId="77777777" w:rsidR="00787689" w:rsidRPr="00F67E94" w:rsidRDefault="00787689" w:rsidP="00787689">
      <w:pPr>
        <w:pStyle w:val="ResimYazs"/>
        <w:keepNext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bookmarkStart w:id="0" w:name="apx1"/>
      <w:r w:rsidRPr="00F67E9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Appendix </w:t>
      </w:r>
      <w:r w:rsidRPr="00F67E9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F67E9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Appendix \* ARABIC </w:instrText>
      </w:r>
      <w:r w:rsidRPr="00F67E9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F67E9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F67E9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F67E9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 Infographic design self-efficacy scale (IDSES).</w:t>
      </w:r>
    </w:p>
    <w:tbl>
      <w:tblPr>
        <w:tblStyle w:val="TabloKlavuzu"/>
        <w:tblW w:w="9209" w:type="dxa"/>
        <w:tblLook w:val="04A0" w:firstRow="1" w:lastRow="0" w:firstColumn="1" w:lastColumn="0" w:noHBand="0" w:noVBand="1"/>
      </w:tblPr>
      <w:tblGrid>
        <w:gridCol w:w="562"/>
        <w:gridCol w:w="5487"/>
        <w:gridCol w:w="632"/>
        <w:gridCol w:w="632"/>
        <w:gridCol w:w="632"/>
        <w:gridCol w:w="632"/>
        <w:gridCol w:w="632"/>
      </w:tblGrid>
      <w:tr w:rsidR="00787689" w:rsidRPr="00F67E94" w14:paraId="0BF6BC50" w14:textId="77777777" w:rsidTr="008D608C">
        <w:trPr>
          <w:cantSplit/>
          <w:trHeight w:val="1575"/>
        </w:trPr>
        <w:tc>
          <w:tcPr>
            <w:tcW w:w="562" w:type="dxa"/>
            <w:tcBorders>
              <w:top w:val="double" w:sz="4" w:space="0" w:color="auto"/>
              <w:bottom w:val="double" w:sz="4" w:space="0" w:color="auto"/>
            </w:tcBorders>
          </w:tcPr>
          <w:p w14:paraId="16210750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apx2"/>
            <w:bookmarkEnd w:id="0"/>
          </w:p>
          <w:p w14:paraId="0C225624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C4F60E5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C45056A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5487" w:type="dxa"/>
            <w:tcBorders>
              <w:top w:val="double" w:sz="4" w:space="0" w:color="auto"/>
              <w:bottom w:val="double" w:sz="4" w:space="0" w:color="auto"/>
            </w:tcBorders>
          </w:tcPr>
          <w:p w14:paraId="6EED6D46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586185B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46133B3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0092F4C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B684536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ITEMS</w:t>
            </w:r>
          </w:p>
        </w:tc>
        <w:tc>
          <w:tcPr>
            <w:tcW w:w="632" w:type="dxa"/>
            <w:tcBorders>
              <w:top w:val="double" w:sz="4" w:space="0" w:color="auto"/>
              <w:bottom w:val="double" w:sz="4" w:space="0" w:color="auto"/>
            </w:tcBorders>
            <w:textDirection w:val="btLr"/>
          </w:tcPr>
          <w:p w14:paraId="2A33F0DA" w14:textId="77777777" w:rsidR="00787689" w:rsidRPr="00F67E94" w:rsidRDefault="00787689" w:rsidP="00821596">
            <w:pPr>
              <w:spacing w:after="120"/>
              <w:ind w:left="113" w:right="113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Totally Inadequate</w:t>
            </w:r>
          </w:p>
        </w:tc>
        <w:tc>
          <w:tcPr>
            <w:tcW w:w="632" w:type="dxa"/>
            <w:tcBorders>
              <w:top w:val="double" w:sz="4" w:space="0" w:color="auto"/>
              <w:bottom w:val="double" w:sz="4" w:space="0" w:color="auto"/>
            </w:tcBorders>
            <w:textDirection w:val="btLr"/>
          </w:tcPr>
          <w:p w14:paraId="25AB9292" w14:textId="77777777" w:rsidR="00787689" w:rsidRPr="00F67E94" w:rsidRDefault="00787689" w:rsidP="00821596">
            <w:pPr>
              <w:spacing w:after="120"/>
              <w:ind w:left="113" w:right="113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Inadequate</w:t>
            </w:r>
          </w:p>
        </w:tc>
        <w:tc>
          <w:tcPr>
            <w:tcW w:w="632" w:type="dxa"/>
            <w:tcBorders>
              <w:top w:val="double" w:sz="4" w:space="0" w:color="auto"/>
              <w:bottom w:val="double" w:sz="4" w:space="0" w:color="auto"/>
            </w:tcBorders>
            <w:textDirection w:val="btLr"/>
          </w:tcPr>
          <w:p w14:paraId="4222A76E" w14:textId="77777777" w:rsidR="00787689" w:rsidRPr="00F67E94" w:rsidRDefault="00787689" w:rsidP="00821596">
            <w:pPr>
              <w:spacing w:after="120"/>
              <w:ind w:left="113" w:right="113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Undecided</w:t>
            </w:r>
          </w:p>
        </w:tc>
        <w:tc>
          <w:tcPr>
            <w:tcW w:w="632" w:type="dxa"/>
            <w:tcBorders>
              <w:top w:val="double" w:sz="4" w:space="0" w:color="auto"/>
              <w:bottom w:val="double" w:sz="4" w:space="0" w:color="auto"/>
            </w:tcBorders>
            <w:textDirection w:val="btLr"/>
          </w:tcPr>
          <w:p w14:paraId="467E103C" w14:textId="77777777" w:rsidR="00787689" w:rsidRPr="00F67E94" w:rsidRDefault="00787689" w:rsidP="00821596">
            <w:pPr>
              <w:spacing w:after="120"/>
              <w:ind w:left="113" w:right="113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Adequate</w:t>
            </w:r>
          </w:p>
        </w:tc>
        <w:tc>
          <w:tcPr>
            <w:tcW w:w="632" w:type="dxa"/>
            <w:tcBorders>
              <w:top w:val="double" w:sz="4" w:space="0" w:color="auto"/>
              <w:bottom w:val="double" w:sz="4" w:space="0" w:color="auto"/>
            </w:tcBorders>
            <w:textDirection w:val="btLr"/>
          </w:tcPr>
          <w:p w14:paraId="6D41AF80" w14:textId="77777777" w:rsidR="00787689" w:rsidRPr="00F67E94" w:rsidRDefault="00787689" w:rsidP="00821596">
            <w:pPr>
              <w:spacing w:after="120"/>
              <w:ind w:left="113" w:right="113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Totally Adequate</w:t>
            </w:r>
          </w:p>
        </w:tc>
      </w:tr>
      <w:tr w:rsidR="00787689" w:rsidRPr="00F67E94" w14:paraId="6D159EF1" w14:textId="77777777" w:rsidTr="00821596">
        <w:tc>
          <w:tcPr>
            <w:tcW w:w="9209" w:type="dxa"/>
            <w:gridSpan w:val="7"/>
            <w:tcBorders>
              <w:top w:val="double" w:sz="4" w:space="0" w:color="auto"/>
              <w:bottom w:val="double" w:sz="4" w:space="0" w:color="auto"/>
            </w:tcBorders>
          </w:tcPr>
          <w:p w14:paraId="13A2F174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mpetencies in Designing Infographics in Digital Environments</w:t>
            </w:r>
          </w:p>
        </w:tc>
      </w:tr>
      <w:tr w:rsidR="00787689" w:rsidRPr="00F67E94" w14:paraId="43479C5C" w14:textId="77777777" w:rsidTr="00821596">
        <w:tc>
          <w:tcPr>
            <w:tcW w:w="9209" w:type="dxa"/>
            <w:gridSpan w:val="7"/>
            <w:tcBorders>
              <w:top w:val="double" w:sz="4" w:space="0" w:color="auto"/>
            </w:tcBorders>
          </w:tcPr>
          <w:p w14:paraId="717F7F68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 xml:space="preserve">Via a graphic editor; </w:t>
            </w:r>
          </w:p>
        </w:tc>
      </w:tr>
      <w:tr w:rsidR="00787689" w:rsidRPr="00F67E94" w14:paraId="1034A8B6" w14:textId="77777777" w:rsidTr="008D608C">
        <w:tc>
          <w:tcPr>
            <w:tcW w:w="562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2D465EB3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487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7FABB45E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draw a shape with a vector tool</w:t>
            </w:r>
          </w:p>
        </w:tc>
        <w:tc>
          <w:tcPr>
            <w:tcW w:w="632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793374F4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461AA9C1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07EF275C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7CC5AA84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462B8FB3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3A52DB64" w14:textId="77777777" w:rsidTr="008D608C">
        <w:tc>
          <w:tcPr>
            <w:tcW w:w="562" w:type="dxa"/>
          </w:tcPr>
          <w:p w14:paraId="4F390A0F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5487" w:type="dxa"/>
          </w:tcPr>
          <w:p w14:paraId="5A43C747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assemble objects</w:t>
            </w:r>
          </w:p>
        </w:tc>
        <w:tc>
          <w:tcPr>
            <w:tcW w:w="632" w:type="dxa"/>
          </w:tcPr>
          <w:p w14:paraId="7540C2DC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50806A7B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6981D490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34C47706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7016EB6E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3282EC99" w14:textId="77777777" w:rsidTr="008D608C">
        <w:tc>
          <w:tcPr>
            <w:tcW w:w="562" w:type="dxa"/>
            <w:shd w:val="clear" w:color="auto" w:fill="F2F2F2" w:themeFill="background1" w:themeFillShade="F2"/>
          </w:tcPr>
          <w:p w14:paraId="17B74BB2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5487" w:type="dxa"/>
            <w:shd w:val="clear" w:color="auto" w:fill="F2F2F2" w:themeFill="background1" w:themeFillShade="F2"/>
          </w:tcPr>
          <w:p w14:paraId="6DDFA043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color objects</w:t>
            </w:r>
          </w:p>
        </w:tc>
        <w:tc>
          <w:tcPr>
            <w:tcW w:w="632" w:type="dxa"/>
            <w:shd w:val="clear" w:color="auto" w:fill="F2F2F2" w:themeFill="background1" w:themeFillShade="F2"/>
          </w:tcPr>
          <w:p w14:paraId="371417D0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shd w:val="clear" w:color="auto" w:fill="F2F2F2" w:themeFill="background1" w:themeFillShade="F2"/>
          </w:tcPr>
          <w:p w14:paraId="18E24894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shd w:val="clear" w:color="auto" w:fill="F2F2F2" w:themeFill="background1" w:themeFillShade="F2"/>
          </w:tcPr>
          <w:p w14:paraId="3C070A37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shd w:val="clear" w:color="auto" w:fill="F2F2F2" w:themeFill="background1" w:themeFillShade="F2"/>
          </w:tcPr>
          <w:p w14:paraId="751FBF83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shd w:val="clear" w:color="auto" w:fill="F2F2F2" w:themeFill="background1" w:themeFillShade="F2"/>
          </w:tcPr>
          <w:p w14:paraId="5E02F521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4AB11008" w14:textId="77777777" w:rsidTr="008D608C">
        <w:tc>
          <w:tcPr>
            <w:tcW w:w="562" w:type="dxa"/>
            <w:shd w:val="clear" w:color="auto" w:fill="F2F2F2" w:themeFill="background1" w:themeFillShade="F2"/>
          </w:tcPr>
          <w:p w14:paraId="63BB7BDA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5487" w:type="dxa"/>
            <w:shd w:val="clear" w:color="auto" w:fill="F2F2F2" w:themeFill="background1" w:themeFillShade="F2"/>
          </w:tcPr>
          <w:p w14:paraId="2A8B44F8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apply effects to inserted objects</w:t>
            </w:r>
          </w:p>
        </w:tc>
        <w:tc>
          <w:tcPr>
            <w:tcW w:w="632" w:type="dxa"/>
            <w:shd w:val="clear" w:color="auto" w:fill="F2F2F2" w:themeFill="background1" w:themeFillShade="F2"/>
          </w:tcPr>
          <w:p w14:paraId="3BE1B1B7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shd w:val="clear" w:color="auto" w:fill="F2F2F2" w:themeFill="background1" w:themeFillShade="F2"/>
          </w:tcPr>
          <w:p w14:paraId="5C6B883B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shd w:val="clear" w:color="auto" w:fill="F2F2F2" w:themeFill="background1" w:themeFillShade="F2"/>
          </w:tcPr>
          <w:p w14:paraId="2456159A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shd w:val="clear" w:color="auto" w:fill="F2F2F2" w:themeFill="background1" w:themeFillShade="F2"/>
          </w:tcPr>
          <w:p w14:paraId="15878A71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shd w:val="clear" w:color="auto" w:fill="F2F2F2" w:themeFill="background1" w:themeFillShade="F2"/>
          </w:tcPr>
          <w:p w14:paraId="0BD6CE32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727B7BEB" w14:textId="77777777" w:rsidTr="008D608C">
        <w:tc>
          <w:tcPr>
            <w:tcW w:w="562" w:type="dxa"/>
          </w:tcPr>
          <w:p w14:paraId="05C0E1C5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5487" w:type="dxa"/>
          </w:tcPr>
          <w:p w14:paraId="53A1F465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change the color of written text</w:t>
            </w:r>
          </w:p>
        </w:tc>
        <w:tc>
          <w:tcPr>
            <w:tcW w:w="632" w:type="dxa"/>
          </w:tcPr>
          <w:p w14:paraId="07299884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61CCC0EA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0711BD5C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4E9A188F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08AD1140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18205413" w14:textId="77777777" w:rsidTr="008D608C">
        <w:tc>
          <w:tcPr>
            <w:tcW w:w="562" w:type="dxa"/>
            <w:shd w:val="clear" w:color="auto" w:fill="F2F2F2" w:themeFill="background1" w:themeFillShade="F2"/>
          </w:tcPr>
          <w:p w14:paraId="064DE501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5487" w:type="dxa"/>
            <w:shd w:val="clear" w:color="auto" w:fill="F2F2F2" w:themeFill="background1" w:themeFillShade="F2"/>
          </w:tcPr>
          <w:p w14:paraId="755709F0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apply effects to written text</w:t>
            </w:r>
          </w:p>
        </w:tc>
        <w:tc>
          <w:tcPr>
            <w:tcW w:w="632" w:type="dxa"/>
            <w:shd w:val="clear" w:color="auto" w:fill="F2F2F2" w:themeFill="background1" w:themeFillShade="F2"/>
          </w:tcPr>
          <w:p w14:paraId="27252D55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shd w:val="clear" w:color="auto" w:fill="F2F2F2" w:themeFill="background1" w:themeFillShade="F2"/>
          </w:tcPr>
          <w:p w14:paraId="5848D425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shd w:val="clear" w:color="auto" w:fill="F2F2F2" w:themeFill="background1" w:themeFillShade="F2"/>
          </w:tcPr>
          <w:p w14:paraId="7CFF671B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shd w:val="clear" w:color="auto" w:fill="F2F2F2" w:themeFill="background1" w:themeFillShade="F2"/>
          </w:tcPr>
          <w:p w14:paraId="6D236493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shd w:val="clear" w:color="auto" w:fill="F2F2F2" w:themeFill="background1" w:themeFillShade="F2"/>
          </w:tcPr>
          <w:p w14:paraId="01D65FA8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43B28E3F" w14:textId="77777777" w:rsidTr="008D608C">
        <w:tc>
          <w:tcPr>
            <w:tcW w:w="562" w:type="dxa"/>
          </w:tcPr>
          <w:p w14:paraId="2B461E8B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5487" w:type="dxa"/>
          </w:tcPr>
          <w:p w14:paraId="3C0E8979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use stock images</w:t>
            </w:r>
          </w:p>
        </w:tc>
        <w:tc>
          <w:tcPr>
            <w:tcW w:w="632" w:type="dxa"/>
          </w:tcPr>
          <w:p w14:paraId="14BCABAB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25128841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5301E3E1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0A900668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52528B30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5CEA365C" w14:textId="77777777" w:rsidTr="008D608C">
        <w:tc>
          <w:tcPr>
            <w:tcW w:w="562" w:type="dxa"/>
            <w:shd w:val="clear" w:color="auto" w:fill="F2F2F2" w:themeFill="background1" w:themeFillShade="F2"/>
          </w:tcPr>
          <w:p w14:paraId="3407F09D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5487" w:type="dxa"/>
            <w:shd w:val="clear" w:color="auto" w:fill="F2F2F2" w:themeFill="background1" w:themeFillShade="F2"/>
          </w:tcPr>
          <w:p w14:paraId="2FA675D4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edit stock images</w:t>
            </w:r>
          </w:p>
        </w:tc>
        <w:tc>
          <w:tcPr>
            <w:tcW w:w="632" w:type="dxa"/>
            <w:shd w:val="clear" w:color="auto" w:fill="F2F2F2" w:themeFill="background1" w:themeFillShade="F2"/>
          </w:tcPr>
          <w:p w14:paraId="200301BC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shd w:val="clear" w:color="auto" w:fill="F2F2F2" w:themeFill="background1" w:themeFillShade="F2"/>
          </w:tcPr>
          <w:p w14:paraId="2E665A39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shd w:val="clear" w:color="auto" w:fill="F2F2F2" w:themeFill="background1" w:themeFillShade="F2"/>
          </w:tcPr>
          <w:p w14:paraId="279FF6C7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shd w:val="clear" w:color="auto" w:fill="F2F2F2" w:themeFill="background1" w:themeFillShade="F2"/>
          </w:tcPr>
          <w:p w14:paraId="3ECB015E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shd w:val="clear" w:color="auto" w:fill="F2F2F2" w:themeFill="background1" w:themeFillShade="F2"/>
          </w:tcPr>
          <w:p w14:paraId="0D003B28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40410B10" w14:textId="77777777" w:rsidTr="008D608C">
        <w:tc>
          <w:tcPr>
            <w:tcW w:w="562" w:type="dxa"/>
          </w:tcPr>
          <w:p w14:paraId="2034568B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5487" w:type="dxa"/>
          </w:tcPr>
          <w:p w14:paraId="12E8D449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resize objects</w:t>
            </w:r>
          </w:p>
        </w:tc>
        <w:tc>
          <w:tcPr>
            <w:tcW w:w="632" w:type="dxa"/>
          </w:tcPr>
          <w:p w14:paraId="0924BA6E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6110D37E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5D8E7831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3DA5CD76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1CC803A8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48A4666A" w14:textId="77777777" w:rsidTr="008D608C">
        <w:tc>
          <w:tcPr>
            <w:tcW w:w="562" w:type="dxa"/>
            <w:shd w:val="clear" w:color="auto" w:fill="F2F2F2" w:themeFill="background1" w:themeFillShade="F2"/>
          </w:tcPr>
          <w:p w14:paraId="1A524626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5487" w:type="dxa"/>
            <w:shd w:val="clear" w:color="auto" w:fill="F2F2F2" w:themeFill="background1" w:themeFillShade="F2"/>
          </w:tcPr>
          <w:p w14:paraId="6159D168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create new work pages</w:t>
            </w:r>
          </w:p>
        </w:tc>
        <w:tc>
          <w:tcPr>
            <w:tcW w:w="632" w:type="dxa"/>
            <w:shd w:val="clear" w:color="auto" w:fill="F2F2F2" w:themeFill="background1" w:themeFillShade="F2"/>
          </w:tcPr>
          <w:p w14:paraId="4DC36610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shd w:val="clear" w:color="auto" w:fill="F2F2F2" w:themeFill="background1" w:themeFillShade="F2"/>
          </w:tcPr>
          <w:p w14:paraId="5C2F4123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shd w:val="clear" w:color="auto" w:fill="F2F2F2" w:themeFill="background1" w:themeFillShade="F2"/>
          </w:tcPr>
          <w:p w14:paraId="1BE2C6F1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shd w:val="clear" w:color="auto" w:fill="F2F2F2" w:themeFill="background1" w:themeFillShade="F2"/>
          </w:tcPr>
          <w:p w14:paraId="65F6BC41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shd w:val="clear" w:color="auto" w:fill="F2F2F2" w:themeFill="background1" w:themeFillShade="F2"/>
          </w:tcPr>
          <w:p w14:paraId="45A0E600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28E76C8F" w14:textId="77777777" w:rsidTr="008D608C">
        <w:tc>
          <w:tcPr>
            <w:tcW w:w="562" w:type="dxa"/>
          </w:tcPr>
          <w:p w14:paraId="65F9D73C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5487" w:type="dxa"/>
          </w:tcPr>
          <w:p w14:paraId="3CC2F3C3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perform erasing operations on objects</w:t>
            </w:r>
          </w:p>
        </w:tc>
        <w:tc>
          <w:tcPr>
            <w:tcW w:w="632" w:type="dxa"/>
          </w:tcPr>
          <w:p w14:paraId="1E0E46F3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24C49A37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255D03D4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7C68994E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53CE3581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14C1C5CC" w14:textId="77777777" w:rsidTr="00821596">
        <w:tc>
          <w:tcPr>
            <w:tcW w:w="9209" w:type="dxa"/>
            <w:gridSpan w:val="7"/>
          </w:tcPr>
          <w:p w14:paraId="513C637E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mpetencies in Designing Infographics According to Visual Design Principles and Elements</w:t>
            </w:r>
          </w:p>
        </w:tc>
      </w:tr>
      <w:tr w:rsidR="00787689" w:rsidRPr="00F67E94" w14:paraId="54A0F75F" w14:textId="77777777" w:rsidTr="008D608C">
        <w:tc>
          <w:tcPr>
            <w:tcW w:w="562" w:type="dxa"/>
          </w:tcPr>
          <w:p w14:paraId="68CDE199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5487" w:type="dxa"/>
          </w:tcPr>
          <w:p w14:paraId="3D549727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align elements in accordance with visual design principles</w:t>
            </w:r>
          </w:p>
        </w:tc>
        <w:tc>
          <w:tcPr>
            <w:tcW w:w="632" w:type="dxa"/>
          </w:tcPr>
          <w:p w14:paraId="71379492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7C4BAA55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7DD28479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10311111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45687D6F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4A5E74B6" w14:textId="77777777" w:rsidTr="008D608C">
        <w:tc>
          <w:tcPr>
            <w:tcW w:w="562" w:type="dxa"/>
          </w:tcPr>
          <w:p w14:paraId="3E3ECE81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5487" w:type="dxa"/>
          </w:tcPr>
          <w:p w14:paraId="0A850049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apply the principle of proximity to express relationships among elements</w:t>
            </w:r>
          </w:p>
        </w:tc>
        <w:tc>
          <w:tcPr>
            <w:tcW w:w="632" w:type="dxa"/>
          </w:tcPr>
          <w:p w14:paraId="2B68A6B2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68CFBAA7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04387728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053FEEE2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00BC142B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3C6EEF71" w14:textId="77777777" w:rsidTr="008D608C">
        <w:tc>
          <w:tcPr>
            <w:tcW w:w="562" w:type="dxa"/>
          </w:tcPr>
          <w:p w14:paraId="24B041B6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5487" w:type="dxa"/>
          </w:tcPr>
          <w:p w14:paraId="18D5AF06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employ the principle of direction to guide the viewer’s attention from one point to another</w:t>
            </w:r>
          </w:p>
        </w:tc>
        <w:tc>
          <w:tcPr>
            <w:tcW w:w="632" w:type="dxa"/>
          </w:tcPr>
          <w:p w14:paraId="58A82CBB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46C8DA93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22760EAC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261DAB16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5B393339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5115B4F5" w14:textId="77777777" w:rsidTr="008D608C">
        <w:tc>
          <w:tcPr>
            <w:tcW w:w="562" w:type="dxa"/>
          </w:tcPr>
          <w:p w14:paraId="06E4A4CF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5487" w:type="dxa"/>
          </w:tcPr>
          <w:p w14:paraId="0C935C1D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establish a figure–ground relationship in a contrasting structure for accurate reading and perception of content</w:t>
            </w:r>
          </w:p>
        </w:tc>
        <w:tc>
          <w:tcPr>
            <w:tcW w:w="632" w:type="dxa"/>
          </w:tcPr>
          <w:p w14:paraId="0C417FE2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47D3AF2F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1EF46CC0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21FCD0F4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7AE8D3E3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3105FED3" w14:textId="77777777" w:rsidTr="008D608C">
        <w:tc>
          <w:tcPr>
            <w:tcW w:w="562" w:type="dxa"/>
          </w:tcPr>
          <w:p w14:paraId="48CC00D5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5487" w:type="dxa"/>
          </w:tcPr>
          <w:p w14:paraId="5548BF73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use colors in keeping with visual design principle</w:t>
            </w:r>
          </w:p>
        </w:tc>
        <w:tc>
          <w:tcPr>
            <w:tcW w:w="632" w:type="dxa"/>
          </w:tcPr>
          <w:p w14:paraId="62E570F9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172BE444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09E0B616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0CB61202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3FDD8A0E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517EEE7C" w14:textId="77777777" w:rsidTr="008D608C">
        <w:tc>
          <w:tcPr>
            <w:tcW w:w="562" w:type="dxa"/>
          </w:tcPr>
          <w:p w14:paraId="4E0D9FEC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5487" w:type="dxa"/>
          </w:tcPr>
          <w:p w14:paraId="7BBCEE35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achieve overall unity in line with visual design principles</w:t>
            </w:r>
          </w:p>
        </w:tc>
        <w:tc>
          <w:tcPr>
            <w:tcW w:w="632" w:type="dxa"/>
          </w:tcPr>
          <w:p w14:paraId="1A0B606A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417E9168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2F9D26E3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3AE99FB7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2FA113BC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2BA697CD" w14:textId="77777777" w:rsidTr="008D608C">
        <w:tc>
          <w:tcPr>
            <w:tcW w:w="562" w:type="dxa"/>
          </w:tcPr>
          <w:p w14:paraId="0D8FE710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5487" w:type="dxa"/>
          </w:tcPr>
          <w:p w14:paraId="64A00662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 xml:space="preserve">Able to add </w:t>
            </w:r>
            <w:proofErr w:type="gramStart"/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three dimensional</w:t>
            </w:r>
            <w:proofErr w:type="gramEnd"/>
            <w:r w:rsidRPr="00F67E94">
              <w:rPr>
                <w:rFonts w:ascii="Times New Roman" w:hAnsi="Times New Roman" w:cs="Times New Roman"/>
                <w:sz w:val="20"/>
                <w:szCs w:val="20"/>
              </w:rPr>
              <w:t xml:space="preserve"> effects to objects</w:t>
            </w:r>
          </w:p>
        </w:tc>
        <w:tc>
          <w:tcPr>
            <w:tcW w:w="632" w:type="dxa"/>
          </w:tcPr>
          <w:p w14:paraId="6A21D8EE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2F8C21EA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2DFDE6B9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00892373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282196E5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05A78ADD" w14:textId="77777777" w:rsidTr="008D608C">
        <w:tc>
          <w:tcPr>
            <w:tcW w:w="562" w:type="dxa"/>
          </w:tcPr>
          <w:p w14:paraId="311A52D3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5487" w:type="dxa"/>
          </w:tcPr>
          <w:p w14:paraId="59E84573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 xml:space="preserve">Able to add </w:t>
            </w:r>
            <w:proofErr w:type="gramStart"/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three dimensional</w:t>
            </w:r>
            <w:proofErr w:type="gramEnd"/>
            <w:r w:rsidRPr="00F67E94">
              <w:rPr>
                <w:rFonts w:ascii="Times New Roman" w:hAnsi="Times New Roman" w:cs="Times New Roman"/>
                <w:sz w:val="20"/>
                <w:szCs w:val="20"/>
              </w:rPr>
              <w:t xml:space="preserve"> effects to text</w:t>
            </w:r>
          </w:p>
        </w:tc>
        <w:tc>
          <w:tcPr>
            <w:tcW w:w="632" w:type="dxa"/>
          </w:tcPr>
          <w:p w14:paraId="3EBD3856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7C271E72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03C7E824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27214FC6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43FE163A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24A91DE8" w14:textId="77777777" w:rsidTr="008D608C">
        <w:tc>
          <w:tcPr>
            <w:tcW w:w="562" w:type="dxa"/>
          </w:tcPr>
          <w:p w14:paraId="0786E0F5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5487" w:type="dxa"/>
          </w:tcPr>
          <w:p w14:paraId="5C70D1F9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adjust image brightness to enhance visual perception</w:t>
            </w:r>
          </w:p>
        </w:tc>
        <w:tc>
          <w:tcPr>
            <w:tcW w:w="632" w:type="dxa"/>
          </w:tcPr>
          <w:p w14:paraId="6F34156C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3C26B384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33C19C5B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25981AE3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574C4969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5244EA78" w14:textId="77777777" w:rsidTr="00821596">
        <w:tc>
          <w:tcPr>
            <w:tcW w:w="9209" w:type="dxa"/>
            <w:gridSpan w:val="7"/>
          </w:tcPr>
          <w:p w14:paraId="06ED222E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Competencies for Using Infographics in the Instructional Process</w:t>
            </w:r>
          </w:p>
        </w:tc>
      </w:tr>
      <w:tr w:rsidR="00787689" w:rsidRPr="00F67E94" w14:paraId="0D0F1F70" w14:textId="77777777" w:rsidTr="008D608C">
        <w:tc>
          <w:tcPr>
            <w:tcW w:w="562" w:type="dxa"/>
          </w:tcPr>
          <w:p w14:paraId="38E3DA6E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5487" w:type="dxa"/>
          </w:tcPr>
          <w:p w14:paraId="183F89D3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select infographics appropriate to course content</w:t>
            </w:r>
          </w:p>
        </w:tc>
        <w:tc>
          <w:tcPr>
            <w:tcW w:w="632" w:type="dxa"/>
          </w:tcPr>
          <w:p w14:paraId="589731A7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3B58B0E1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54868014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46EC5F06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75064843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084F594A" w14:textId="77777777" w:rsidTr="008D608C">
        <w:tc>
          <w:tcPr>
            <w:tcW w:w="562" w:type="dxa"/>
          </w:tcPr>
          <w:p w14:paraId="1835D126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5487" w:type="dxa"/>
          </w:tcPr>
          <w:p w14:paraId="63A560E4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select infographics aligned with course objectives</w:t>
            </w:r>
          </w:p>
        </w:tc>
        <w:tc>
          <w:tcPr>
            <w:tcW w:w="632" w:type="dxa"/>
          </w:tcPr>
          <w:p w14:paraId="5A82EC9C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6BBBF815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25292E8C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37EB8082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60ADD849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6A297D28" w14:textId="77777777" w:rsidTr="008D608C">
        <w:tc>
          <w:tcPr>
            <w:tcW w:w="562" w:type="dxa"/>
          </w:tcPr>
          <w:p w14:paraId="67212D85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23</w:t>
            </w:r>
          </w:p>
        </w:tc>
        <w:tc>
          <w:tcPr>
            <w:tcW w:w="5487" w:type="dxa"/>
          </w:tcPr>
          <w:p w14:paraId="7EDC25A6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employ infographics that concretize abstract information</w:t>
            </w:r>
          </w:p>
        </w:tc>
        <w:tc>
          <w:tcPr>
            <w:tcW w:w="632" w:type="dxa"/>
          </w:tcPr>
          <w:p w14:paraId="5E9D4571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527DEEDE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4441AD4A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26A1C647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274055D4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42D53063" w14:textId="77777777" w:rsidTr="008D608C">
        <w:tc>
          <w:tcPr>
            <w:tcW w:w="562" w:type="dxa"/>
          </w:tcPr>
          <w:p w14:paraId="54B34AE3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5487" w:type="dxa"/>
          </w:tcPr>
          <w:p w14:paraId="7D4CBAC1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employ infographics that simplify complex information</w:t>
            </w:r>
          </w:p>
        </w:tc>
        <w:tc>
          <w:tcPr>
            <w:tcW w:w="632" w:type="dxa"/>
          </w:tcPr>
          <w:p w14:paraId="03A58B95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00E88436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7324BE1E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639E6F12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5017F9C1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062A8689" w14:textId="77777777" w:rsidTr="008D608C">
        <w:tc>
          <w:tcPr>
            <w:tcW w:w="562" w:type="dxa"/>
          </w:tcPr>
          <w:p w14:paraId="07AE268D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5487" w:type="dxa"/>
          </w:tcPr>
          <w:p w14:paraId="3F09A7DE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use infographics that facilitate recall of prior knowledge</w:t>
            </w:r>
          </w:p>
        </w:tc>
        <w:tc>
          <w:tcPr>
            <w:tcW w:w="632" w:type="dxa"/>
          </w:tcPr>
          <w:p w14:paraId="7079D5C6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0D0AFCE0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7993DF3C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38E7F40A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3589E532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4EC326CD" w14:textId="77777777" w:rsidTr="008D608C">
        <w:tc>
          <w:tcPr>
            <w:tcW w:w="562" w:type="dxa"/>
          </w:tcPr>
          <w:p w14:paraId="2877E14E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5487" w:type="dxa"/>
          </w:tcPr>
          <w:p w14:paraId="1A0B3545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use infographics that display relationships among concepts and elements</w:t>
            </w:r>
          </w:p>
        </w:tc>
        <w:tc>
          <w:tcPr>
            <w:tcW w:w="632" w:type="dxa"/>
          </w:tcPr>
          <w:p w14:paraId="3B0759EE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2411CC57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59D8E704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7123743E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782F6F06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316559F0" w14:textId="77777777" w:rsidTr="008D608C">
        <w:tc>
          <w:tcPr>
            <w:tcW w:w="562" w:type="dxa"/>
          </w:tcPr>
          <w:p w14:paraId="2FB4566C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5487" w:type="dxa"/>
          </w:tcPr>
          <w:p w14:paraId="34643FCE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use infographics that enhance learners’ thinking skills</w:t>
            </w:r>
          </w:p>
        </w:tc>
        <w:tc>
          <w:tcPr>
            <w:tcW w:w="632" w:type="dxa"/>
          </w:tcPr>
          <w:p w14:paraId="04F0A21F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1E884266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6C68134D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6FB95F6A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358E5BD2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29638597" w14:textId="77777777" w:rsidTr="008D608C">
        <w:tc>
          <w:tcPr>
            <w:tcW w:w="562" w:type="dxa"/>
          </w:tcPr>
          <w:p w14:paraId="18380D14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5487" w:type="dxa"/>
          </w:tcPr>
          <w:p w14:paraId="395A7748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draw learners’ attention by means of engaging infographics</w:t>
            </w:r>
          </w:p>
        </w:tc>
        <w:tc>
          <w:tcPr>
            <w:tcW w:w="632" w:type="dxa"/>
          </w:tcPr>
          <w:p w14:paraId="5E9ED5C7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0E7C1E38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4AA00589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780145A3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63D97B7E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2DBD7062" w14:textId="77777777" w:rsidTr="008D608C">
        <w:tc>
          <w:tcPr>
            <w:tcW w:w="562" w:type="dxa"/>
          </w:tcPr>
          <w:p w14:paraId="6A08AC26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5487" w:type="dxa"/>
          </w:tcPr>
          <w:p w14:paraId="69C113C8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employ infographics that learners can readily comprehend</w:t>
            </w:r>
          </w:p>
        </w:tc>
        <w:tc>
          <w:tcPr>
            <w:tcW w:w="632" w:type="dxa"/>
          </w:tcPr>
          <w:p w14:paraId="2F20C1AA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16B260B7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54350AAC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11E7392F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6E898B99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0B518A0F" w14:textId="77777777" w:rsidTr="008D608C">
        <w:tc>
          <w:tcPr>
            <w:tcW w:w="562" w:type="dxa"/>
          </w:tcPr>
          <w:p w14:paraId="578D268F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5487" w:type="dxa"/>
          </w:tcPr>
          <w:p w14:paraId="5D0D1650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employ infographics unlikely to cause misinterpretation of content</w:t>
            </w:r>
          </w:p>
        </w:tc>
        <w:tc>
          <w:tcPr>
            <w:tcW w:w="632" w:type="dxa"/>
          </w:tcPr>
          <w:p w14:paraId="5A1DD726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45D3AFB6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6508A9F6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186D4233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32914D5C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385371B0" w14:textId="77777777" w:rsidTr="008D608C">
        <w:tc>
          <w:tcPr>
            <w:tcW w:w="562" w:type="dxa"/>
          </w:tcPr>
          <w:p w14:paraId="522A0770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5487" w:type="dxa"/>
          </w:tcPr>
          <w:p w14:paraId="316C310D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use infographics that provide opportunities for practice and review</w:t>
            </w:r>
          </w:p>
        </w:tc>
        <w:tc>
          <w:tcPr>
            <w:tcW w:w="632" w:type="dxa"/>
          </w:tcPr>
          <w:p w14:paraId="1EA27FA4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5B0767BB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462350C4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53DE5541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13798797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0ACBBA89" w14:textId="77777777" w:rsidTr="008D608C">
        <w:tc>
          <w:tcPr>
            <w:tcW w:w="562" w:type="dxa"/>
          </w:tcPr>
          <w:p w14:paraId="743D51DD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5487" w:type="dxa"/>
          </w:tcPr>
          <w:p w14:paraId="6F7A7ED2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select infographics appropriate to the learners’ age level</w:t>
            </w:r>
          </w:p>
        </w:tc>
        <w:tc>
          <w:tcPr>
            <w:tcW w:w="632" w:type="dxa"/>
          </w:tcPr>
          <w:p w14:paraId="49604216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0CD43351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43C15E6D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6C5057AF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6140B77A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6D36F3E7" w14:textId="77777777" w:rsidTr="008D608C">
        <w:tc>
          <w:tcPr>
            <w:tcW w:w="562" w:type="dxa"/>
          </w:tcPr>
          <w:p w14:paraId="44BFCCDF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5487" w:type="dxa"/>
          </w:tcPr>
          <w:p w14:paraId="0D235C35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select infographics appropriate to the learners’ proficiency level</w:t>
            </w:r>
          </w:p>
        </w:tc>
        <w:tc>
          <w:tcPr>
            <w:tcW w:w="632" w:type="dxa"/>
          </w:tcPr>
          <w:p w14:paraId="209524E3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14B4E4D2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7ABB0348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7379EDCB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27A482B4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5B5C23A9" w14:textId="77777777" w:rsidTr="008D608C">
        <w:tc>
          <w:tcPr>
            <w:tcW w:w="562" w:type="dxa"/>
          </w:tcPr>
          <w:p w14:paraId="7037CDD1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</w:p>
        </w:tc>
        <w:tc>
          <w:tcPr>
            <w:tcW w:w="5487" w:type="dxa"/>
          </w:tcPr>
          <w:p w14:paraId="27DFB028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select infographics prepared to match the learners’ cognitive readiness</w:t>
            </w:r>
          </w:p>
        </w:tc>
        <w:tc>
          <w:tcPr>
            <w:tcW w:w="632" w:type="dxa"/>
          </w:tcPr>
          <w:p w14:paraId="4B75B14B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7D1F5E03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37669C24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7680DF13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48FADF7A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689" w:rsidRPr="00F67E94" w14:paraId="5A423868" w14:textId="77777777" w:rsidTr="008D608C">
        <w:tc>
          <w:tcPr>
            <w:tcW w:w="562" w:type="dxa"/>
          </w:tcPr>
          <w:p w14:paraId="78D0EA26" w14:textId="77777777" w:rsidR="00787689" w:rsidRPr="00F67E94" w:rsidRDefault="00787689" w:rsidP="00821596">
            <w:pPr>
              <w:spacing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5487" w:type="dxa"/>
          </w:tcPr>
          <w:p w14:paraId="01B3B942" w14:textId="77777777" w:rsidR="00787689" w:rsidRPr="00F67E94" w:rsidRDefault="00787689" w:rsidP="008215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67E94">
              <w:rPr>
                <w:rFonts w:ascii="Times New Roman" w:hAnsi="Times New Roman" w:cs="Times New Roman"/>
                <w:sz w:val="20"/>
                <w:szCs w:val="20"/>
              </w:rPr>
              <w:t>Able to employ infographics with up-to-date content</w:t>
            </w:r>
          </w:p>
        </w:tc>
        <w:tc>
          <w:tcPr>
            <w:tcW w:w="632" w:type="dxa"/>
          </w:tcPr>
          <w:p w14:paraId="66D6B96B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569430AA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0E1BBEBB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5970BEA9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554F321C" w14:textId="77777777" w:rsidR="00787689" w:rsidRPr="00F67E94" w:rsidRDefault="00787689" w:rsidP="00821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"/>
    </w:tbl>
    <w:p w14:paraId="3B07EFD8" w14:textId="77777777" w:rsidR="00981EB4" w:rsidRDefault="00981EB4" w:rsidP="008D608C">
      <w:pPr>
        <w:pStyle w:val="ResimYazs"/>
        <w:keepNext/>
        <w:spacing w:before="240" w:line="480" w:lineRule="auto"/>
        <w:jc w:val="both"/>
      </w:pPr>
    </w:p>
    <w:sectPr w:rsidR="00981EB4" w:rsidSect="00787689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F6AA57" w14:textId="77777777" w:rsidR="00AB1958" w:rsidRDefault="00AB1958">
      <w:pPr>
        <w:spacing w:after="0" w:line="240" w:lineRule="auto"/>
      </w:pPr>
      <w:r>
        <w:separator/>
      </w:r>
    </w:p>
  </w:endnote>
  <w:endnote w:type="continuationSeparator" w:id="0">
    <w:p w14:paraId="5479A538" w14:textId="77777777" w:rsidR="00AB1958" w:rsidRDefault="00AB1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2056485"/>
      <w:docPartObj>
        <w:docPartGallery w:val="Page Numbers (Bottom of Page)"/>
        <w:docPartUnique/>
      </w:docPartObj>
    </w:sdtPr>
    <w:sdtEndPr/>
    <w:sdtContent>
      <w:p w14:paraId="7EFFDF9A" w14:textId="77777777" w:rsidR="00787689" w:rsidRDefault="00787689">
        <w:pPr>
          <w:pStyle w:val="AltBilgi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918E1">
          <w:rPr>
            <w:noProof/>
            <w:lang w:val="tr-TR"/>
          </w:rPr>
          <w:t>46</w:t>
        </w:r>
        <w:r>
          <w:fldChar w:fldCharType="end"/>
        </w:r>
      </w:p>
    </w:sdtContent>
  </w:sdt>
  <w:p w14:paraId="39321ECB" w14:textId="77777777" w:rsidR="00787689" w:rsidRDefault="00787689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A532A" w14:textId="77777777" w:rsidR="00AB1958" w:rsidRDefault="00AB1958">
      <w:pPr>
        <w:spacing w:after="0" w:line="240" w:lineRule="auto"/>
      </w:pPr>
      <w:r>
        <w:separator/>
      </w:r>
    </w:p>
  </w:footnote>
  <w:footnote w:type="continuationSeparator" w:id="0">
    <w:p w14:paraId="006EE1FC" w14:textId="77777777" w:rsidR="00AB1958" w:rsidRDefault="00AB19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689"/>
    <w:rsid w:val="000B312B"/>
    <w:rsid w:val="000B70BC"/>
    <w:rsid w:val="000F795E"/>
    <w:rsid w:val="00131C5B"/>
    <w:rsid w:val="00184013"/>
    <w:rsid w:val="00187D5D"/>
    <w:rsid w:val="002A2FA2"/>
    <w:rsid w:val="002A6B3E"/>
    <w:rsid w:val="002D6341"/>
    <w:rsid w:val="003469A4"/>
    <w:rsid w:val="003A4C01"/>
    <w:rsid w:val="00453899"/>
    <w:rsid w:val="00483833"/>
    <w:rsid w:val="00532005"/>
    <w:rsid w:val="00586294"/>
    <w:rsid w:val="00655B28"/>
    <w:rsid w:val="006D1FE7"/>
    <w:rsid w:val="006F6B28"/>
    <w:rsid w:val="00713467"/>
    <w:rsid w:val="00787689"/>
    <w:rsid w:val="007A1C2F"/>
    <w:rsid w:val="007F0440"/>
    <w:rsid w:val="008243C7"/>
    <w:rsid w:val="008D608C"/>
    <w:rsid w:val="008D7B5B"/>
    <w:rsid w:val="00981EB4"/>
    <w:rsid w:val="00996C24"/>
    <w:rsid w:val="00A13ACF"/>
    <w:rsid w:val="00AB1958"/>
    <w:rsid w:val="00AD6A4B"/>
    <w:rsid w:val="00AF4FFB"/>
    <w:rsid w:val="00B13A6B"/>
    <w:rsid w:val="00BB5036"/>
    <w:rsid w:val="00D41036"/>
    <w:rsid w:val="00D50A07"/>
    <w:rsid w:val="00D82BB5"/>
    <w:rsid w:val="00DA001D"/>
    <w:rsid w:val="00DA32BB"/>
    <w:rsid w:val="00E07101"/>
    <w:rsid w:val="00E6455F"/>
    <w:rsid w:val="00F1434D"/>
    <w:rsid w:val="00F67C31"/>
    <w:rsid w:val="00F73D90"/>
    <w:rsid w:val="00F94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51230"/>
  <w15:chartTrackingRefBased/>
  <w15:docId w15:val="{FEAD3251-913A-400A-94AA-0A97CE9B4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689"/>
    <w:pPr>
      <w:spacing w:line="279" w:lineRule="auto"/>
    </w:pPr>
    <w:rPr>
      <w:kern w:val="0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7876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876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876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876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876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876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876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876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876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876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876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876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87689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87689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8768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8768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8768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8768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876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876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876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7876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876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78768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8768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787689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876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787689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87689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59"/>
    <w:rsid w:val="0078768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ltBilgi">
    <w:name w:val="footer"/>
    <w:basedOn w:val="Normal"/>
    <w:link w:val="AltBilgiChar"/>
    <w:uiPriority w:val="99"/>
    <w:unhideWhenUsed/>
    <w:rsid w:val="007876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787689"/>
    <w:rPr>
      <w:kern w:val="0"/>
      <w:lang w:val="en-US"/>
      <w14:ligatures w14:val="none"/>
    </w:rPr>
  </w:style>
  <w:style w:type="paragraph" w:styleId="ResimYazs">
    <w:name w:val="caption"/>
    <w:basedOn w:val="Normal"/>
    <w:next w:val="Normal"/>
    <w:uiPriority w:val="35"/>
    <w:unhideWhenUsed/>
    <w:qFormat/>
    <w:rsid w:val="0078768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atrNumaras">
    <w:name w:val="line number"/>
    <w:basedOn w:val="VarsaylanParagrafYazTipi"/>
    <w:uiPriority w:val="99"/>
    <w:semiHidden/>
    <w:unhideWhenUsed/>
    <w:rsid w:val="00787689"/>
  </w:style>
  <w:style w:type="paragraph" w:styleId="stBilgi">
    <w:name w:val="header"/>
    <w:basedOn w:val="Normal"/>
    <w:link w:val="stBilgiChar"/>
    <w:uiPriority w:val="99"/>
    <w:unhideWhenUsed/>
    <w:rsid w:val="008D7B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8D7B5B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9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Özkaya Hotmail</dc:creator>
  <cp:keywords/>
  <dc:description/>
  <cp:lastModifiedBy>Ali Özkaya Hotmail</cp:lastModifiedBy>
  <cp:revision>4</cp:revision>
  <dcterms:created xsi:type="dcterms:W3CDTF">2026-03-27T12:25:00Z</dcterms:created>
  <dcterms:modified xsi:type="dcterms:W3CDTF">2026-03-27T14:34:00Z</dcterms:modified>
</cp:coreProperties>
</file>